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27B1E1" w14:textId="77777777" w:rsidR="00DB4711" w:rsidRPr="00A27C2D" w:rsidRDefault="00DB4711" w:rsidP="00DB4711">
      <w:pPr>
        <w:pStyle w:val="a5"/>
        <w:rPr>
          <w:rFonts w:ascii="Arial" w:hAnsi="Arial"/>
          <w:b/>
          <w:bCs/>
          <w:color w:val="C00000"/>
          <w:sz w:val="20"/>
          <w:szCs w:val="20"/>
        </w:rPr>
      </w:pPr>
      <w:r w:rsidRPr="00A27C2D">
        <w:rPr>
          <w:rFonts w:ascii="Arial" w:hAnsi="Arial"/>
          <w:b/>
          <w:bCs/>
          <w:color w:val="C00000"/>
          <w:sz w:val="20"/>
          <w:szCs w:val="20"/>
        </w:rPr>
        <w:t>Table S1. E</w:t>
      </w:r>
      <w:r w:rsidRPr="00A27C2D">
        <w:rPr>
          <w:rFonts w:ascii="Arial" w:hAnsi="Arial"/>
          <w:b/>
          <w:bCs/>
          <w:color w:val="C00000"/>
          <w:sz w:val="20"/>
          <w:szCs w:val="20"/>
          <w:lang w:eastAsia="zh-CN"/>
        </w:rPr>
        <w:t>nrich</w:t>
      </w:r>
      <w:r w:rsidRPr="00A27C2D">
        <w:rPr>
          <w:rFonts w:ascii="Arial" w:hAnsi="Arial"/>
          <w:b/>
          <w:bCs/>
          <w:color w:val="C00000"/>
          <w:sz w:val="20"/>
          <w:szCs w:val="20"/>
        </w:rPr>
        <w:t>ment analysis of differentially expressed metagenomic genes (KOs)</w:t>
      </w:r>
      <w:r w:rsidRPr="00A27C2D">
        <w:rPr>
          <w:b/>
          <w:bCs/>
          <w:color w:val="C00000"/>
        </w:rPr>
        <w:t xml:space="preserve"> </w:t>
      </w:r>
      <w:r w:rsidRPr="00A27C2D">
        <w:rPr>
          <w:rFonts w:ascii="Arial" w:hAnsi="Arial"/>
          <w:b/>
          <w:bCs/>
          <w:color w:val="C00000"/>
          <w:sz w:val="20"/>
          <w:szCs w:val="20"/>
        </w:rPr>
        <w:t xml:space="preserve">, related to Results. </w:t>
      </w:r>
    </w:p>
    <w:tbl>
      <w:tblPr>
        <w:tblW w:w="4179" w:type="pct"/>
        <w:tblLayout w:type="fixed"/>
        <w:tblLook w:val="04A0" w:firstRow="1" w:lastRow="0" w:firstColumn="1" w:lastColumn="0" w:noHBand="0" w:noVBand="1"/>
      </w:tblPr>
      <w:tblGrid>
        <w:gridCol w:w="3080"/>
        <w:gridCol w:w="797"/>
        <w:gridCol w:w="962"/>
        <w:gridCol w:w="447"/>
        <w:gridCol w:w="866"/>
        <w:gridCol w:w="790"/>
      </w:tblGrid>
      <w:tr w:rsidR="00DB4711" w:rsidRPr="00DD284B" w14:paraId="3E1CE4ED" w14:textId="77777777" w:rsidTr="00CD5F64">
        <w:trPr>
          <w:trHeight w:val="331"/>
        </w:trPr>
        <w:tc>
          <w:tcPr>
            <w:tcW w:w="2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FC3D3" w14:textId="77777777" w:rsidR="00DB4711" w:rsidRPr="00DD284B" w:rsidRDefault="00DB4711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Pathway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8739C" w14:textId="77777777" w:rsidR="00DB4711" w:rsidRPr="00DD284B" w:rsidRDefault="00DB4711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7E82F" w14:textId="77777777" w:rsidR="00DB4711" w:rsidRPr="00DD284B" w:rsidRDefault="00DB4711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Expected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33BF9" w14:textId="77777777" w:rsidR="00DB4711" w:rsidRPr="00DD284B" w:rsidRDefault="00DB4711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Hits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0A4B0" w14:textId="77777777" w:rsidR="00DB4711" w:rsidRPr="00DD284B" w:rsidRDefault="00DB4711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Pval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AB6A1" w14:textId="77777777" w:rsidR="00DB4711" w:rsidRPr="00DD284B" w:rsidRDefault="00DB4711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FDR</w:t>
            </w:r>
          </w:p>
        </w:tc>
      </w:tr>
      <w:tr w:rsidR="00DB4711" w:rsidRPr="00DD284B" w14:paraId="4A016233" w14:textId="77777777" w:rsidTr="00CD5F64">
        <w:trPr>
          <w:trHeight w:val="331"/>
        </w:trPr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738E7" w14:textId="77777777" w:rsidR="00DB4711" w:rsidRPr="00DD284B" w:rsidRDefault="00DB4711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Starch and sucrose metabolism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EE9D5" w14:textId="77777777" w:rsidR="00DB4711" w:rsidRPr="00DD284B" w:rsidRDefault="00DB4711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73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D6A37" w14:textId="77777777" w:rsidR="00DB4711" w:rsidRPr="00DD284B" w:rsidRDefault="00DB4711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0.54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0B804" w14:textId="77777777" w:rsidR="00DB4711" w:rsidRPr="00DD284B" w:rsidRDefault="00DB4711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5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04AFF" w14:textId="77777777" w:rsidR="00DB4711" w:rsidRPr="00DD284B" w:rsidRDefault="00DB4711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0.00015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9CE70" w14:textId="77777777" w:rsidR="00DB4711" w:rsidRPr="00DD284B" w:rsidRDefault="00DB4711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0.0239</w:t>
            </w:r>
          </w:p>
        </w:tc>
      </w:tr>
      <w:tr w:rsidR="00DB4711" w:rsidRPr="00DD284B" w14:paraId="62816E65" w14:textId="77777777" w:rsidTr="00CD5F64">
        <w:trPr>
          <w:trHeight w:val="331"/>
        </w:trPr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10B41" w14:textId="77777777" w:rsidR="00DB4711" w:rsidRPr="00DD284B" w:rsidRDefault="00DB4711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Fatty acid biosynthesi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99674" w14:textId="77777777" w:rsidR="00DB4711" w:rsidRPr="00DD284B" w:rsidRDefault="00DB4711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28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DB1D0" w14:textId="77777777" w:rsidR="00DB4711" w:rsidRPr="00DD284B" w:rsidRDefault="00DB4711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0.20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B51F3" w14:textId="77777777" w:rsidR="00DB4711" w:rsidRPr="00DD284B" w:rsidRDefault="00DB4711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3CBDD" w14:textId="77777777" w:rsidR="00DB4711" w:rsidRPr="00DD284B" w:rsidRDefault="00DB4711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0.017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0CF68" w14:textId="77777777" w:rsidR="00DB4711" w:rsidRPr="00DD284B" w:rsidRDefault="00DB4711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1</w:t>
            </w:r>
          </w:p>
        </w:tc>
      </w:tr>
      <w:tr w:rsidR="00DB4711" w:rsidRPr="00DD284B" w14:paraId="5893C60B" w14:textId="77777777" w:rsidTr="00CD5F64">
        <w:trPr>
          <w:trHeight w:val="331"/>
        </w:trPr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4F994" w14:textId="77777777" w:rsidR="00DB4711" w:rsidRPr="00DD284B" w:rsidRDefault="00DB4711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Propanoate metabolism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750ED" w14:textId="77777777" w:rsidR="00DB4711" w:rsidRPr="00DD284B" w:rsidRDefault="00DB4711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82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84362" w14:textId="77777777" w:rsidR="00DB4711" w:rsidRPr="00DD284B" w:rsidRDefault="00DB4711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0.61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DAB51" w14:textId="77777777" w:rsidR="00DB4711" w:rsidRPr="00DD284B" w:rsidRDefault="00DB4711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21C6B" w14:textId="77777777" w:rsidR="00DB4711" w:rsidRPr="00DD284B" w:rsidRDefault="00DB4711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0.02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8EE1E" w14:textId="77777777" w:rsidR="00DB4711" w:rsidRPr="00DD284B" w:rsidRDefault="00DB4711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1</w:t>
            </w:r>
          </w:p>
        </w:tc>
      </w:tr>
      <w:tr w:rsidR="00DB4711" w:rsidRPr="00DD284B" w14:paraId="5B421AD4" w14:textId="77777777" w:rsidTr="00CD5F64">
        <w:trPr>
          <w:trHeight w:val="331"/>
        </w:trPr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18956" w14:textId="77777777" w:rsidR="00DB4711" w:rsidRPr="00DD284B" w:rsidRDefault="00DB4711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Biosynthesis of various plant secondary metabolite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E6CF3" w14:textId="77777777" w:rsidR="00DB4711" w:rsidRPr="00DD284B" w:rsidRDefault="00DB4711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7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695C5" w14:textId="77777777" w:rsidR="00DB4711" w:rsidRPr="00DD284B" w:rsidRDefault="00DB4711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0.052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C8B32" w14:textId="77777777" w:rsidR="00DB4711" w:rsidRPr="00DD284B" w:rsidRDefault="00DB4711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4D4D5" w14:textId="77777777" w:rsidR="00DB4711" w:rsidRPr="00DD284B" w:rsidRDefault="00DB4711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0.051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5B6CA" w14:textId="77777777" w:rsidR="00DB4711" w:rsidRPr="00DD284B" w:rsidRDefault="00DB4711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1</w:t>
            </w:r>
          </w:p>
        </w:tc>
      </w:tr>
      <w:tr w:rsidR="00DB4711" w:rsidRPr="00DD284B" w14:paraId="72F51A0B" w14:textId="77777777" w:rsidTr="00CD5F64">
        <w:trPr>
          <w:trHeight w:val="331"/>
        </w:trPr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C20BE" w14:textId="77777777" w:rsidR="00DB4711" w:rsidRPr="00DD284B" w:rsidRDefault="00DB4711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Phenylalanine, tyrosine and tryptophan biosynthesi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0D7CF" w14:textId="77777777" w:rsidR="00DB4711" w:rsidRPr="00DD284B" w:rsidRDefault="00DB4711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58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428A6" w14:textId="77777777" w:rsidR="00DB4711" w:rsidRPr="00DD284B" w:rsidRDefault="00DB4711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0.43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812F1" w14:textId="77777777" w:rsidR="00DB4711" w:rsidRPr="00DD284B" w:rsidRDefault="00DB4711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B6897" w14:textId="77777777" w:rsidR="00DB4711" w:rsidRPr="00DD284B" w:rsidRDefault="00DB4711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0.068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835CE" w14:textId="77777777" w:rsidR="00DB4711" w:rsidRPr="00DD284B" w:rsidRDefault="00DB4711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1</w:t>
            </w:r>
          </w:p>
        </w:tc>
      </w:tr>
      <w:tr w:rsidR="00DB4711" w:rsidRPr="00DD284B" w14:paraId="161BCA16" w14:textId="77777777" w:rsidTr="00CD5F64">
        <w:trPr>
          <w:trHeight w:val="331"/>
        </w:trPr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4FBA7" w14:textId="77777777" w:rsidR="00DB4711" w:rsidRPr="00DD284B" w:rsidRDefault="00DB4711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Nicotinate and nicotinamide metabolism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6FFA0" w14:textId="77777777" w:rsidR="00DB4711" w:rsidRPr="00DD284B" w:rsidRDefault="00DB4711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66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95B50" w14:textId="77777777" w:rsidR="00DB4711" w:rsidRPr="00DD284B" w:rsidRDefault="00DB4711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0.49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1031F" w14:textId="77777777" w:rsidR="00DB4711" w:rsidRPr="00DD284B" w:rsidRDefault="00DB4711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1AE3B" w14:textId="77777777" w:rsidR="00DB4711" w:rsidRPr="00DD284B" w:rsidRDefault="00DB4711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0.085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5CB79" w14:textId="77777777" w:rsidR="00DB4711" w:rsidRPr="00DD284B" w:rsidRDefault="00DB4711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1</w:t>
            </w:r>
          </w:p>
        </w:tc>
      </w:tr>
      <w:tr w:rsidR="00DB4711" w:rsidRPr="00DD284B" w14:paraId="1B5F0032" w14:textId="77777777" w:rsidTr="00CD5F64">
        <w:trPr>
          <w:trHeight w:val="331"/>
        </w:trPr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45B66" w14:textId="77777777" w:rsidR="00DB4711" w:rsidRPr="00DD284B" w:rsidRDefault="00DB4711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Cyanoamino acid metabolism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334BD" w14:textId="77777777" w:rsidR="00DB4711" w:rsidRPr="00DD284B" w:rsidRDefault="00DB4711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16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B2AF4" w14:textId="77777777" w:rsidR="00DB4711" w:rsidRPr="00DD284B" w:rsidRDefault="00DB4711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0.11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B8284" w14:textId="77777777" w:rsidR="00DB4711" w:rsidRPr="00DD284B" w:rsidRDefault="00DB4711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B04C8" w14:textId="77777777" w:rsidR="00DB4711" w:rsidRPr="00DD284B" w:rsidRDefault="00DB4711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0.11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325D4" w14:textId="77777777" w:rsidR="00DB4711" w:rsidRPr="00DD284B" w:rsidRDefault="00DB4711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1</w:t>
            </w:r>
          </w:p>
        </w:tc>
      </w:tr>
      <w:tr w:rsidR="00DB4711" w:rsidRPr="00DD284B" w14:paraId="2754E272" w14:textId="77777777" w:rsidTr="00CD5F64">
        <w:trPr>
          <w:trHeight w:val="331"/>
        </w:trPr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75143" w14:textId="77777777" w:rsidR="00DB4711" w:rsidRPr="00DD284B" w:rsidRDefault="00DB4711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Terpenoid backbone biosynthesi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53BAD" w14:textId="77777777" w:rsidR="00DB4711" w:rsidRPr="00DD284B" w:rsidRDefault="00DB4711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23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F2880" w14:textId="77777777" w:rsidR="00DB4711" w:rsidRPr="00DD284B" w:rsidRDefault="00DB4711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0.17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1895F" w14:textId="77777777" w:rsidR="00DB4711" w:rsidRPr="00DD284B" w:rsidRDefault="00DB4711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FD74E" w14:textId="77777777" w:rsidR="00DB4711" w:rsidRPr="00DD284B" w:rsidRDefault="00DB4711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0.15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3A459" w14:textId="77777777" w:rsidR="00DB4711" w:rsidRPr="00DD284B" w:rsidRDefault="00DB4711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1</w:t>
            </w:r>
          </w:p>
        </w:tc>
      </w:tr>
      <w:tr w:rsidR="00DB4711" w:rsidRPr="00DD284B" w14:paraId="59CB9551" w14:textId="77777777" w:rsidTr="00CD5F64">
        <w:trPr>
          <w:trHeight w:val="331"/>
        </w:trPr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FE968" w14:textId="77777777" w:rsidR="00DB4711" w:rsidRPr="00DD284B" w:rsidRDefault="00DB4711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Cysteine and methionine metabolism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A2B41" w14:textId="77777777" w:rsidR="00DB4711" w:rsidRPr="00DD284B" w:rsidRDefault="00DB4711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97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A0274" w14:textId="77777777" w:rsidR="00DB4711" w:rsidRPr="00DD284B" w:rsidRDefault="00DB4711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0.72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CEB91" w14:textId="77777777" w:rsidR="00DB4711" w:rsidRPr="00DD284B" w:rsidRDefault="00DB4711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5E1D5" w14:textId="77777777" w:rsidR="00DB4711" w:rsidRPr="00DD284B" w:rsidRDefault="00DB4711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0.16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57F26" w14:textId="77777777" w:rsidR="00DB4711" w:rsidRPr="00DD284B" w:rsidRDefault="00DB4711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1</w:t>
            </w:r>
          </w:p>
        </w:tc>
      </w:tr>
      <w:tr w:rsidR="00DB4711" w:rsidRPr="00DD284B" w14:paraId="3DF8F34D" w14:textId="77777777" w:rsidTr="00CD5F64">
        <w:trPr>
          <w:trHeight w:val="331"/>
        </w:trPr>
        <w:tc>
          <w:tcPr>
            <w:tcW w:w="2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C2D53" w14:textId="77777777" w:rsidR="00DB4711" w:rsidRPr="00DD284B" w:rsidRDefault="00DB4711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Carbon fixation in photosynthetic organisms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3AE62" w14:textId="77777777" w:rsidR="00DB4711" w:rsidRPr="00DD284B" w:rsidRDefault="00DB4711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26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5A85E" w14:textId="77777777" w:rsidR="00DB4711" w:rsidRPr="00DD284B" w:rsidRDefault="00DB4711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0.194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8CB8E" w14:textId="77777777" w:rsidR="00DB4711" w:rsidRPr="00DD284B" w:rsidRDefault="00DB4711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5E347" w14:textId="77777777" w:rsidR="00DB4711" w:rsidRPr="00DD284B" w:rsidRDefault="00DB4711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0.178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CC25B" w14:textId="77777777" w:rsidR="00DB4711" w:rsidRPr="00DD284B" w:rsidRDefault="00DB4711" w:rsidP="00CD5F64">
            <w:pPr>
              <w:widowControl/>
              <w:spacing w:before="0" w:after="0"/>
              <w:rPr>
                <w:rFonts w:eastAsia="等线"/>
                <w:color w:val="C00000"/>
                <w:kern w:val="0"/>
                <w:sz w:val="20"/>
                <w:szCs w:val="20"/>
              </w:rPr>
            </w:pPr>
            <w:r w:rsidRPr="00DD284B">
              <w:rPr>
                <w:rFonts w:eastAsia="等线"/>
                <w:color w:val="C00000"/>
                <w:kern w:val="0"/>
                <w:sz w:val="20"/>
                <w:szCs w:val="20"/>
              </w:rPr>
              <w:t>1</w:t>
            </w:r>
          </w:p>
        </w:tc>
      </w:tr>
    </w:tbl>
    <w:p w14:paraId="129AAD70" w14:textId="77777777" w:rsidR="00DB4711" w:rsidRPr="00DD284B" w:rsidRDefault="00DB4711" w:rsidP="00DB4711">
      <w:pPr>
        <w:pStyle w:val="a5"/>
        <w:rPr>
          <w:rFonts w:ascii="Arial" w:hAnsi="Arial"/>
          <w:color w:val="C00000"/>
          <w:sz w:val="20"/>
          <w:szCs w:val="20"/>
        </w:rPr>
      </w:pPr>
    </w:p>
    <w:p w14:paraId="3BF73D24" w14:textId="77777777" w:rsidR="00385E0C" w:rsidRDefault="00385E0C"/>
    <w:sectPr w:rsidR="00385E0C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4711"/>
    <w:rsid w:val="000340CC"/>
    <w:rsid w:val="00170A47"/>
    <w:rsid w:val="00385E0C"/>
    <w:rsid w:val="005A63BE"/>
    <w:rsid w:val="00897144"/>
    <w:rsid w:val="008D379E"/>
    <w:rsid w:val="009A1768"/>
    <w:rsid w:val="009D5395"/>
    <w:rsid w:val="00D863E4"/>
    <w:rsid w:val="00DB4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924D4A"/>
  <w15:chartTrackingRefBased/>
  <w15:docId w15:val="{FDE667F4-41F4-42CA-A66A-CABD32115F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4711"/>
    <w:pPr>
      <w:widowControl w:val="0"/>
      <w:spacing w:before="120" w:after="120" w:line="480" w:lineRule="auto"/>
    </w:pPr>
    <w:rPr>
      <w:rFonts w:ascii="Arial" w:eastAsia="Arial" w:hAnsi="Arial" w:cs="Arial"/>
    </w:rPr>
  </w:style>
  <w:style w:type="paragraph" w:styleId="1">
    <w:name w:val="heading 1"/>
    <w:basedOn w:val="a"/>
    <w:next w:val="a"/>
    <w:link w:val="10"/>
    <w:autoRedefine/>
    <w:uiPriority w:val="9"/>
    <w:qFormat/>
    <w:rsid w:val="009A1768"/>
    <w:pPr>
      <w:keepNext/>
      <w:keepLines/>
      <w:spacing w:before="340" w:after="330" w:line="578" w:lineRule="auto"/>
      <w:jc w:val="both"/>
      <w:outlineLvl w:val="0"/>
    </w:pPr>
    <w:rPr>
      <w:rFonts w:eastAsia="宋体" w:cstheme="minorBidi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9A1768"/>
    <w:pPr>
      <w:keepNext/>
      <w:keepLines/>
      <w:spacing w:before="260" w:after="260" w:line="416" w:lineRule="auto"/>
      <w:jc w:val="both"/>
      <w:outlineLvl w:val="1"/>
    </w:pPr>
    <w:rPr>
      <w:rFonts w:eastAsia="宋体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A1768"/>
    <w:rPr>
      <w:rFonts w:ascii="Arial" w:eastAsia="宋体" w:hAnsi="Arial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9A1768"/>
    <w:rPr>
      <w:rFonts w:ascii="Arial" w:eastAsia="宋体" w:hAnsi="Arial" w:cstheme="majorBidi"/>
      <w:b/>
      <w:bCs/>
      <w:sz w:val="32"/>
      <w:szCs w:val="32"/>
    </w:rPr>
  </w:style>
  <w:style w:type="paragraph" w:styleId="a3">
    <w:name w:val="Title"/>
    <w:basedOn w:val="a"/>
    <w:next w:val="a"/>
    <w:link w:val="a4"/>
    <w:autoRedefine/>
    <w:uiPriority w:val="10"/>
    <w:qFormat/>
    <w:rsid w:val="009A1768"/>
    <w:pPr>
      <w:spacing w:before="240" w:after="60" w:line="240" w:lineRule="auto"/>
      <w:jc w:val="center"/>
      <w:outlineLvl w:val="0"/>
    </w:pPr>
    <w:rPr>
      <w:rFonts w:eastAsia="宋体" w:cstheme="majorBidi"/>
      <w:b/>
      <w:bCs/>
      <w:sz w:val="32"/>
      <w:szCs w:val="32"/>
    </w:rPr>
  </w:style>
  <w:style w:type="character" w:customStyle="1" w:styleId="a4">
    <w:name w:val="标题 字符"/>
    <w:basedOn w:val="a0"/>
    <w:link w:val="a3"/>
    <w:uiPriority w:val="10"/>
    <w:rsid w:val="009A1768"/>
    <w:rPr>
      <w:rFonts w:ascii="Arial" w:eastAsia="宋体" w:hAnsi="Arial" w:cstheme="majorBidi"/>
      <w:b/>
      <w:bCs/>
      <w:sz w:val="32"/>
      <w:szCs w:val="32"/>
    </w:rPr>
  </w:style>
  <w:style w:type="paragraph" w:styleId="a5">
    <w:name w:val="Body Text"/>
    <w:basedOn w:val="a"/>
    <w:link w:val="a6"/>
    <w:qFormat/>
    <w:rsid w:val="00DB4711"/>
    <w:pPr>
      <w:widowControl/>
      <w:spacing w:before="180" w:after="180"/>
    </w:pPr>
    <w:rPr>
      <w:rFonts w:asciiTheme="minorHAnsi" w:eastAsiaTheme="minorEastAsia" w:hAnsiTheme="minorHAnsi"/>
      <w:kern w:val="0"/>
      <w:sz w:val="24"/>
      <w:szCs w:val="24"/>
      <w:lang w:eastAsia="en-US"/>
    </w:rPr>
  </w:style>
  <w:style w:type="character" w:customStyle="1" w:styleId="a6">
    <w:name w:val="正文文本 字符"/>
    <w:basedOn w:val="a0"/>
    <w:link w:val="a5"/>
    <w:rsid w:val="00DB4711"/>
    <w:rPr>
      <w:rFonts w:cs="Arial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6</Words>
  <Characters>608</Characters>
  <Application>Microsoft Office Word</Application>
  <DocSecurity>0</DocSecurity>
  <Lines>5</Lines>
  <Paragraphs>1</Paragraphs>
  <ScaleCrop>false</ScaleCrop>
  <Company/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niu</dc:creator>
  <cp:keywords/>
  <dc:description/>
  <cp:lastModifiedBy>ben niu</cp:lastModifiedBy>
  <cp:revision>1</cp:revision>
  <dcterms:created xsi:type="dcterms:W3CDTF">2024-12-06T05:51:00Z</dcterms:created>
  <dcterms:modified xsi:type="dcterms:W3CDTF">2024-12-06T05:51:00Z</dcterms:modified>
</cp:coreProperties>
</file>